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7140F" w14:textId="3875ABC4" w:rsidR="008C255D" w:rsidRPr="001E0514" w:rsidRDefault="00B46C96">
      <w:pPr>
        <w:rPr>
          <w:rFonts w:ascii="Times" w:hAnsi="Times"/>
          <w:sz w:val="24"/>
          <w:szCs w:val="24"/>
          <w:lang w:val="en-US"/>
        </w:rPr>
      </w:pPr>
      <w:bookmarkStart w:id="0" w:name="_GoBack"/>
      <w:bookmarkEnd w:id="0"/>
      <w:r w:rsidRPr="001E0514">
        <w:rPr>
          <w:rFonts w:ascii="Times" w:hAnsi="Times"/>
          <w:b/>
          <w:sz w:val="24"/>
          <w:szCs w:val="24"/>
          <w:lang w:val="en-US"/>
        </w:rPr>
        <w:t>Additional file 1</w:t>
      </w:r>
      <w:r w:rsidR="00B054D6" w:rsidRPr="001E0514">
        <w:rPr>
          <w:rFonts w:ascii="Times" w:hAnsi="Times"/>
          <w:b/>
          <w:sz w:val="24"/>
          <w:szCs w:val="24"/>
          <w:lang w:val="en-US"/>
        </w:rPr>
        <w:t>.</w:t>
      </w:r>
      <w:r w:rsidRPr="001E0514">
        <w:rPr>
          <w:rFonts w:ascii="Times" w:hAnsi="Times"/>
          <w:b/>
          <w:sz w:val="24"/>
          <w:szCs w:val="24"/>
          <w:lang w:val="en-US"/>
        </w:rPr>
        <w:t xml:space="preserve"> </w:t>
      </w:r>
      <w:r w:rsidR="00892E96" w:rsidRPr="001E0514">
        <w:rPr>
          <w:rFonts w:ascii="Times" w:hAnsi="Times"/>
          <w:sz w:val="24"/>
          <w:szCs w:val="24"/>
          <w:lang w:val="en-US"/>
        </w:rPr>
        <w:t xml:space="preserve">Result of the BLAST method on the mined database BIBI </w:t>
      </w:r>
      <w:r w:rsidR="001E0514" w:rsidRPr="001E0514">
        <w:rPr>
          <w:rFonts w:ascii="Times" w:hAnsi="Times"/>
          <w:sz w:val="24"/>
          <w:szCs w:val="24"/>
          <w:lang w:val="en-US"/>
        </w:rPr>
        <w:t>[</w:t>
      </w:r>
      <w:r w:rsidR="005F2FF9">
        <w:rPr>
          <w:rFonts w:ascii="Times" w:hAnsi="Times"/>
          <w:sz w:val="24"/>
          <w:szCs w:val="24"/>
          <w:lang w:val="en-US"/>
        </w:rPr>
        <w:t>2</w:t>
      </w:r>
      <w:r w:rsidR="001E0514" w:rsidRPr="001E0514">
        <w:rPr>
          <w:rFonts w:ascii="Times" w:hAnsi="Times"/>
          <w:sz w:val="24"/>
          <w:szCs w:val="24"/>
          <w:lang w:val="en-US"/>
        </w:rPr>
        <w:t>]</w:t>
      </w:r>
      <w:r w:rsidR="00D63E0B">
        <w:rPr>
          <w:rFonts w:ascii="Times" w:hAnsi="Times"/>
          <w:sz w:val="24"/>
          <w:szCs w:val="24"/>
          <w:lang w:val="en-US"/>
        </w:rPr>
        <w:t xml:space="preserve">, with detailed alignments for </w:t>
      </w:r>
      <w:r w:rsidR="00D63E0B" w:rsidRPr="00D63E0B">
        <w:rPr>
          <w:rFonts w:ascii="Times" w:hAnsi="Times"/>
          <w:i/>
          <w:iCs/>
          <w:sz w:val="24"/>
          <w:szCs w:val="24"/>
          <w:lang w:val="en-US"/>
        </w:rPr>
        <w:t>B. quintana</w:t>
      </w:r>
      <w:r w:rsidR="00D63E0B">
        <w:rPr>
          <w:rFonts w:ascii="Times" w:hAnsi="Times"/>
          <w:sz w:val="24"/>
          <w:szCs w:val="24"/>
          <w:lang w:val="en-US"/>
        </w:rPr>
        <w:t xml:space="preserve"> and </w:t>
      </w:r>
      <w:r w:rsidR="00D63E0B" w:rsidRPr="00D63E0B">
        <w:rPr>
          <w:rFonts w:ascii="Times" w:hAnsi="Times"/>
          <w:i/>
          <w:iCs/>
          <w:sz w:val="24"/>
          <w:szCs w:val="24"/>
          <w:lang w:val="en-US"/>
        </w:rPr>
        <w:t>B. senegalensis</w:t>
      </w:r>
      <w:r w:rsidR="00D63E0B">
        <w:rPr>
          <w:rFonts w:ascii="Times" w:hAnsi="Times"/>
          <w:sz w:val="24"/>
          <w:szCs w:val="24"/>
          <w:lang w:val="en-US"/>
        </w:rPr>
        <w:t xml:space="preserve"> (the 4 differences in </w:t>
      </w:r>
      <w:r w:rsidR="00D63E0B" w:rsidRPr="00D63E0B">
        <w:rPr>
          <w:rFonts w:ascii="Times" w:hAnsi="Times"/>
          <w:i/>
          <w:iCs/>
          <w:sz w:val="24"/>
          <w:szCs w:val="24"/>
          <w:lang w:val="en-US"/>
        </w:rPr>
        <w:t>B. senegalensis</w:t>
      </w:r>
      <w:r w:rsidR="00D63E0B">
        <w:rPr>
          <w:rFonts w:ascii="Times" w:hAnsi="Times"/>
          <w:sz w:val="24"/>
          <w:szCs w:val="24"/>
          <w:lang w:val="en-US"/>
        </w:rPr>
        <w:t xml:space="preserve"> are indicated in bold)</w:t>
      </w:r>
    </w:p>
    <w:p w14:paraId="56E62A44" w14:textId="77777777" w:rsidR="00560EF6" w:rsidRPr="00F74785" w:rsidRDefault="00560EF6" w:rsidP="00560EF6">
      <w:pPr>
        <w:spacing w:after="0" w:line="240" w:lineRule="auto"/>
        <w:ind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BLASTN 2.9.0+</w:t>
      </w:r>
    </w:p>
    <w:p w14:paraId="56F0489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Reference: Zheng Zhang, Scott Schwartz, Lukas Wagner, and</w:t>
      </w:r>
    </w:p>
    <w:p w14:paraId="5B1CE90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Webb Miller (2000), "A greedy algorithm for aligning DNA</w:t>
      </w:r>
    </w:p>
    <w:p w14:paraId="7F2458CD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equences", J Comput Biol 2000; 7(1-2):203-14.</w:t>
      </w:r>
    </w:p>
    <w:p w14:paraId="48E222B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2659EB8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Reference for database indexing: Aleksandr Morgulis, George</w:t>
      </w:r>
    </w:p>
    <w:p w14:paraId="62AD138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Coulouris, Yan Raytselis, Thomas L. Madden, Richa Agarwala,</w:t>
      </w:r>
    </w:p>
    <w:p w14:paraId="24D2DD17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Alejandro A. Schaffer (2008), "Database Indexing for</w:t>
      </w:r>
    </w:p>
    <w:p w14:paraId="487873ED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Production MegaBLAST Searches", Bioinformatics 24:1757-1764.</w:t>
      </w:r>
    </w:p>
    <w:p w14:paraId="50042A4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0CF21B8D" w14:textId="77777777" w:rsidR="00560EF6" w:rsidRPr="00F74785" w:rsidRDefault="00560EF6" w:rsidP="00560EF6">
      <w:pPr>
        <w:spacing w:after="0" w:line="240" w:lineRule="auto"/>
        <w:ind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RID: EWSGSPER01R</w:t>
      </w:r>
    </w:p>
    <w:p w14:paraId="0B2EC1D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1BCEF58D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Database: Nucleotide collection (nt)</w:t>
      </w:r>
    </w:p>
    <w:p w14:paraId="6DAEEEA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52,084,478 sequences; 214,310,749,721 total letters</w:t>
      </w:r>
    </w:p>
    <w:p w14:paraId="6B063AA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= bartonella SINGH</w:t>
      </w:r>
    </w:p>
    <w:p w14:paraId="69043B1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625B7390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Length=412</w:t>
      </w:r>
    </w:p>
    <w:p w14:paraId="3D7171BC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                                                       Score        E     Max</w:t>
      </w:r>
    </w:p>
    <w:p w14:paraId="4424FBC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equences producing significant alignments:                       (Bits)     Value  ident</w:t>
      </w:r>
    </w:p>
    <w:p w14:paraId="59DB1FBC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465D5C7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LS483373.1 </w:t>
      </w:r>
      <w:r w:rsidRPr="00560EF6">
        <w:rPr>
          <w:rFonts w:ascii="Courier New" w:hAnsi="Courier New" w:cs="Courier New"/>
          <w:b/>
          <w:bCs/>
          <w:sz w:val="16"/>
          <w:lang w:val="en-US"/>
        </w:rPr>
        <w:t>Bartonella quintana</w:t>
      </w:r>
      <w:r w:rsidRPr="00F74785">
        <w:rPr>
          <w:rFonts w:ascii="Courier New" w:hAnsi="Courier New" w:cs="Courier New"/>
          <w:sz w:val="16"/>
          <w:lang w:val="en-US"/>
        </w:rPr>
        <w:t xml:space="preserve"> strain NCTC12899 genome assembl...  761        0.0    </w:t>
      </w:r>
      <w:r w:rsidRPr="00D63E0B">
        <w:rPr>
          <w:rFonts w:ascii="Courier New" w:hAnsi="Courier New" w:cs="Courier New"/>
          <w:b/>
          <w:sz w:val="16"/>
          <w:lang w:val="en-US"/>
        </w:rPr>
        <w:t>100%</w:t>
      </w:r>
      <w:r w:rsidRPr="00F74785">
        <w:rPr>
          <w:rFonts w:ascii="Courier New" w:hAnsi="Courier New" w:cs="Courier New"/>
          <w:sz w:val="16"/>
          <w:lang w:val="en-US"/>
        </w:rPr>
        <w:t xml:space="preserve">        </w:t>
      </w:r>
    </w:p>
    <w:p w14:paraId="06B1340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CP003784.1 </w:t>
      </w:r>
      <w:r w:rsidRPr="00560EF6">
        <w:rPr>
          <w:rFonts w:ascii="Courier New" w:hAnsi="Courier New" w:cs="Courier New"/>
          <w:b/>
          <w:bCs/>
          <w:sz w:val="16"/>
          <w:lang w:val="en-US"/>
        </w:rPr>
        <w:t>Bartonella quintana</w:t>
      </w:r>
      <w:r w:rsidRPr="00F74785">
        <w:rPr>
          <w:rFonts w:ascii="Courier New" w:hAnsi="Courier New" w:cs="Courier New"/>
          <w:sz w:val="16"/>
          <w:lang w:val="en-US"/>
        </w:rPr>
        <w:t xml:space="preserve"> RM-11, complete genome              761        0.0    </w:t>
      </w:r>
      <w:r w:rsidRPr="00D63E0B">
        <w:rPr>
          <w:rFonts w:ascii="Courier New" w:hAnsi="Courier New" w:cs="Courier New"/>
          <w:b/>
          <w:sz w:val="16"/>
          <w:lang w:val="en-US"/>
        </w:rPr>
        <w:t>100%</w:t>
      </w:r>
      <w:r w:rsidRPr="00F74785">
        <w:rPr>
          <w:rFonts w:ascii="Courier New" w:hAnsi="Courier New" w:cs="Courier New"/>
          <w:sz w:val="16"/>
          <w:lang w:val="en-US"/>
        </w:rPr>
        <w:t xml:space="preserve">        </w:t>
      </w:r>
    </w:p>
    <w:p w14:paraId="5725882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</w:rPr>
      </w:pPr>
      <w:r w:rsidRPr="00F74785">
        <w:rPr>
          <w:rFonts w:ascii="Courier New" w:hAnsi="Courier New" w:cs="Courier New"/>
          <w:sz w:val="16"/>
        </w:rPr>
        <w:t xml:space="preserve">JQ314414.1 </w:t>
      </w:r>
      <w:r w:rsidRPr="00560EF6">
        <w:rPr>
          <w:rFonts w:ascii="Courier New" w:hAnsi="Courier New" w:cs="Courier New"/>
          <w:b/>
          <w:bCs/>
          <w:sz w:val="16"/>
        </w:rPr>
        <w:t>Bartonella quintana</w:t>
      </w:r>
      <w:r w:rsidRPr="00F74785">
        <w:rPr>
          <w:rFonts w:ascii="Courier New" w:hAnsi="Courier New" w:cs="Courier New"/>
          <w:sz w:val="16"/>
        </w:rPr>
        <w:t xml:space="preserve"> isolate RM-11 16S ribosomal RNA...  761        0.0    </w:t>
      </w:r>
      <w:r w:rsidRPr="00D63E0B">
        <w:rPr>
          <w:rFonts w:ascii="Courier New" w:hAnsi="Courier New" w:cs="Courier New"/>
          <w:b/>
          <w:sz w:val="16"/>
        </w:rPr>
        <w:t>100%</w:t>
      </w:r>
      <w:r w:rsidRPr="00F74785">
        <w:rPr>
          <w:rFonts w:ascii="Courier New" w:hAnsi="Courier New" w:cs="Courier New"/>
          <w:sz w:val="16"/>
        </w:rPr>
        <w:t xml:space="preserve">        </w:t>
      </w:r>
    </w:p>
    <w:p w14:paraId="55E4D599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</w:rPr>
      </w:pPr>
      <w:r w:rsidRPr="00F74785">
        <w:rPr>
          <w:rFonts w:ascii="Courier New" w:hAnsi="Courier New" w:cs="Courier New"/>
          <w:sz w:val="16"/>
        </w:rPr>
        <w:t xml:space="preserve">EF608500.1 </w:t>
      </w:r>
      <w:r w:rsidRPr="00560EF6">
        <w:rPr>
          <w:rFonts w:ascii="Courier New" w:hAnsi="Courier New" w:cs="Courier New"/>
          <w:b/>
          <w:bCs/>
          <w:sz w:val="16"/>
        </w:rPr>
        <w:t>Bartonella quintana</w:t>
      </w:r>
      <w:r w:rsidRPr="00F74785">
        <w:rPr>
          <w:rFonts w:ascii="Courier New" w:hAnsi="Courier New" w:cs="Courier New"/>
          <w:sz w:val="16"/>
        </w:rPr>
        <w:t xml:space="preserve"> isolate 1242 16S ribosomal RNA ...  761        0.0    </w:t>
      </w:r>
      <w:r w:rsidRPr="00D63E0B">
        <w:rPr>
          <w:rFonts w:ascii="Courier New" w:hAnsi="Courier New" w:cs="Courier New"/>
          <w:b/>
          <w:sz w:val="16"/>
        </w:rPr>
        <w:t>100%</w:t>
      </w:r>
      <w:r w:rsidRPr="00F74785">
        <w:rPr>
          <w:rFonts w:ascii="Courier New" w:hAnsi="Courier New" w:cs="Courier New"/>
          <w:sz w:val="16"/>
        </w:rPr>
        <w:t xml:space="preserve">        </w:t>
      </w:r>
    </w:p>
    <w:p w14:paraId="46E32679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</w:rPr>
      </w:pPr>
      <w:r w:rsidRPr="00F74785">
        <w:rPr>
          <w:rFonts w:ascii="Courier New" w:hAnsi="Courier New" w:cs="Courier New"/>
          <w:sz w:val="16"/>
        </w:rPr>
        <w:t xml:space="preserve">BX897700.1 </w:t>
      </w:r>
      <w:r w:rsidRPr="00560EF6">
        <w:rPr>
          <w:rFonts w:ascii="Courier New" w:hAnsi="Courier New" w:cs="Courier New"/>
          <w:b/>
          <w:bCs/>
          <w:sz w:val="16"/>
        </w:rPr>
        <w:t>Bartonella quintana</w:t>
      </w:r>
      <w:r w:rsidRPr="00F74785">
        <w:rPr>
          <w:rFonts w:ascii="Courier New" w:hAnsi="Courier New" w:cs="Courier New"/>
          <w:sz w:val="16"/>
        </w:rPr>
        <w:t xml:space="preserve"> str. Toulouse, complete genome      761        0.0    </w:t>
      </w:r>
      <w:r w:rsidRPr="00D63E0B">
        <w:rPr>
          <w:rFonts w:ascii="Courier New" w:hAnsi="Courier New" w:cs="Courier New"/>
          <w:b/>
          <w:sz w:val="16"/>
        </w:rPr>
        <w:t>100%</w:t>
      </w:r>
      <w:r w:rsidRPr="00F74785">
        <w:rPr>
          <w:rFonts w:ascii="Courier New" w:hAnsi="Courier New" w:cs="Courier New"/>
          <w:sz w:val="16"/>
        </w:rPr>
        <w:t xml:space="preserve">        </w:t>
      </w:r>
    </w:p>
    <w:p w14:paraId="1347CC4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</w:rPr>
      </w:pPr>
      <w:r w:rsidRPr="00F74785">
        <w:rPr>
          <w:rFonts w:ascii="Courier New" w:hAnsi="Courier New" w:cs="Courier New"/>
          <w:sz w:val="16"/>
        </w:rPr>
        <w:t xml:space="preserve">AJ250247.1 </w:t>
      </w:r>
      <w:r w:rsidRPr="00560EF6">
        <w:rPr>
          <w:rFonts w:ascii="Courier New" w:hAnsi="Courier New" w:cs="Courier New"/>
          <w:b/>
          <w:bCs/>
          <w:sz w:val="16"/>
        </w:rPr>
        <w:t>Bartonella quintana</w:t>
      </w:r>
      <w:r w:rsidRPr="00F74785">
        <w:rPr>
          <w:rFonts w:ascii="Courier New" w:hAnsi="Courier New" w:cs="Courier New"/>
          <w:sz w:val="16"/>
        </w:rPr>
        <w:t xml:space="preserve"> 16S rRNA gene                       761        0.0    </w:t>
      </w:r>
      <w:r w:rsidRPr="00D63E0B">
        <w:rPr>
          <w:rFonts w:ascii="Courier New" w:hAnsi="Courier New" w:cs="Courier New"/>
          <w:b/>
          <w:sz w:val="16"/>
        </w:rPr>
        <w:t>100%</w:t>
      </w:r>
      <w:r w:rsidRPr="00F74785">
        <w:rPr>
          <w:rFonts w:ascii="Courier New" w:hAnsi="Courier New" w:cs="Courier New"/>
          <w:sz w:val="16"/>
        </w:rPr>
        <w:t xml:space="preserve">        </w:t>
      </w:r>
    </w:p>
    <w:p w14:paraId="44744483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</w:rPr>
      </w:pPr>
      <w:r w:rsidRPr="00F74785">
        <w:rPr>
          <w:rFonts w:ascii="Courier New" w:hAnsi="Courier New" w:cs="Courier New"/>
          <w:sz w:val="16"/>
        </w:rPr>
        <w:t xml:space="preserve">U28268.1 </w:t>
      </w:r>
      <w:r w:rsidRPr="00560EF6">
        <w:rPr>
          <w:rFonts w:ascii="Courier New" w:hAnsi="Courier New" w:cs="Courier New"/>
          <w:b/>
          <w:bCs/>
          <w:sz w:val="16"/>
        </w:rPr>
        <w:t>Bartonella quintana</w:t>
      </w:r>
      <w:r w:rsidRPr="00F74785">
        <w:rPr>
          <w:rFonts w:ascii="Courier New" w:hAnsi="Courier New" w:cs="Courier New"/>
          <w:sz w:val="16"/>
        </w:rPr>
        <w:t xml:space="preserve"> 16S ribosomal RNA gene, partial s...  761        0.0    </w:t>
      </w:r>
      <w:r w:rsidRPr="00D63E0B">
        <w:rPr>
          <w:rFonts w:ascii="Courier New" w:hAnsi="Courier New" w:cs="Courier New"/>
          <w:b/>
          <w:sz w:val="16"/>
        </w:rPr>
        <w:t>100%</w:t>
      </w:r>
      <w:r w:rsidRPr="00F74785">
        <w:rPr>
          <w:rFonts w:ascii="Courier New" w:hAnsi="Courier New" w:cs="Courier New"/>
          <w:sz w:val="16"/>
        </w:rPr>
        <w:t xml:space="preserve">        </w:t>
      </w:r>
    </w:p>
    <w:p w14:paraId="3B754070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</w:rPr>
      </w:pPr>
      <w:r w:rsidRPr="00F74785">
        <w:rPr>
          <w:rFonts w:ascii="Courier New" w:hAnsi="Courier New" w:cs="Courier New"/>
          <w:sz w:val="16"/>
        </w:rPr>
        <w:t xml:space="preserve">NR_044748.1 </w:t>
      </w:r>
      <w:r w:rsidRPr="00560EF6">
        <w:rPr>
          <w:rFonts w:ascii="Courier New" w:hAnsi="Courier New" w:cs="Courier New"/>
          <w:b/>
          <w:bCs/>
          <w:sz w:val="16"/>
        </w:rPr>
        <w:t>Bartonella quintana</w:t>
      </w:r>
      <w:r w:rsidRPr="00F74785">
        <w:rPr>
          <w:rFonts w:ascii="Courier New" w:hAnsi="Courier New" w:cs="Courier New"/>
          <w:sz w:val="16"/>
        </w:rPr>
        <w:t xml:space="preserve"> strain Fuller 16S ribosomal RN...  761        0.0    </w:t>
      </w:r>
      <w:r w:rsidRPr="00D63E0B">
        <w:rPr>
          <w:rFonts w:ascii="Courier New" w:hAnsi="Courier New" w:cs="Courier New"/>
          <w:b/>
          <w:sz w:val="16"/>
        </w:rPr>
        <w:t>100%</w:t>
      </w:r>
      <w:r w:rsidRPr="00F74785">
        <w:rPr>
          <w:rFonts w:ascii="Courier New" w:hAnsi="Courier New" w:cs="Courier New"/>
          <w:sz w:val="16"/>
        </w:rPr>
        <w:t xml:space="preserve">        </w:t>
      </w:r>
    </w:p>
    <w:p w14:paraId="1C35E347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</w:rPr>
      </w:pPr>
      <w:r w:rsidRPr="00F74785">
        <w:rPr>
          <w:rFonts w:ascii="Courier New" w:hAnsi="Courier New" w:cs="Courier New"/>
          <w:sz w:val="16"/>
        </w:rPr>
        <w:t xml:space="preserve">AY484592.1 </w:t>
      </w:r>
      <w:r w:rsidRPr="00560EF6">
        <w:rPr>
          <w:rFonts w:ascii="Courier New" w:hAnsi="Courier New" w:cs="Courier New"/>
          <w:b/>
          <w:bCs/>
          <w:sz w:val="16"/>
        </w:rPr>
        <w:t>Bartonella quintana</w:t>
      </w:r>
      <w:r w:rsidRPr="00F74785">
        <w:rPr>
          <w:rFonts w:ascii="Courier New" w:hAnsi="Courier New" w:cs="Courier New"/>
          <w:sz w:val="16"/>
        </w:rPr>
        <w:t xml:space="preserve"> 16S ribosomal RNA gene, partial...  758        0.0    </w:t>
      </w:r>
      <w:r w:rsidRPr="00D63E0B">
        <w:rPr>
          <w:rFonts w:ascii="Courier New" w:hAnsi="Courier New" w:cs="Courier New"/>
          <w:b/>
          <w:sz w:val="16"/>
        </w:rPr>
        <w:t>100%</w:t>
      </w:r>
      <w:r w:rsidRPr="00F74785">
        <w:rPr>
          <w:rFonts w:ascii="Courier New" w:hAnsi="Courier New" w:cs="Courier New"/>
          <w:sz w:val="16"/>
        </w:rPr>
        <w:t xml:space="preserve">        </w:t>
      </w:r>
    </w:p>
    <w:p w14:paraId="5A5CE56C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</w:rPr>
      </w:pPr>
      <w:r w:rsidRPr="00F74785">
        <w:rPr>
          <w:rFonts w:ascii="Courier New" w:hAnsi="Courier New" w:cs="Courier New"/>
          <w:sz w:val="16"/>
        </w:rPr>
        <w:t xml:space="preserve">NR_118693.2 </w:t>
      </w:r>
      <w:r w:rsidRPr="00560EF6">
        <w:rPr>
          <w:rFonts w:ascii="Courier New" w:hAnsi="Courier New" w:cs="Courier New"/>
          <w:b/>
          <w:bCs/>
          <w:sz w:val="16"/>
        </w:rPr>
        <w:t>Bartonella quintana</w:t>
      </w:r>
      <w:r w:rsidRPr="00F74785">
        <w:rPr>
          <w:rFonts w:ascii="Courier New" w:hAnsi="Courier New" w:cs="Courier New"/>
          <w:sz w:val="16"/>
        </w:rPr>
        <w:t xml:space="preserve"> strain Fuller 16S ribosomal RN...  756        0.0    </w:t>
      </w:r>
      <w:r w:rsidRPr="00D63E0B">
        <w:rPr>
          <w:rFonts w:ascii="Courier New" w:hAnsi="Courier New" w:cs="Courier New"/>
          <w:b/>
          <w:sz w:val="16"/>
        </w:rPr>
        <w:t>100%</w:t>
      </w:r>
      <w:r w:rsidRPr="00F74785">
        <w:rPr>
          <w:rFonts w:ascii="Courier New" w:hAnsi="Courier New" w:cs="Courier New"/>
          <w:sz w:val="16"/>
        </w:rPr>
        <w:t xml:space="preserve">        </w:t>
      </w:r>
    </w:p>
    <w:p w14:paraId="38DA36C7" w14:textId="77777777" w:rsidR="00560EF6" w:rsidRPr="00560EF6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</w:rPr>
      </w:pPr>
      <w:r w:rsidRPr="00F74785">
        <w:rPr>
          <w:rFonts w:ascii="Courier New" w:hAnsi="Courier New" w:cs="Courier New"/>
          <w:sz w:val="16"/>
        </w:rPr>
        <w:t xml:space="preserve">M11927.1 </w:t>
      </w:r>
      <w:r w:rsidRPr="00560EF6">
        <w:rPr>
          <w:rFonts w:ascii="Courier New" w:hAnsi="Courier New" w:cs="Courier New"/>
          <w:b/>
          <w:bCs/>
          <w:sz w:val="16"/>
        </w:rPr>
        <w:t>Bartonella quintana</w:t>
      </w:r>
      <w:r w:rsidRPr="00F74785">
        <w:rPr>
          <w:rFonts w:ascii="Courier New" w:hAnsi="Courier New" w:cs="Courier New"/>
          <w:sz w:val="16"/>
        </w:rPr>
        <w:t xml:space="preserve"> strain Fuller 16S ribosomal RNA g...  </w:t>
      </w:r>
      <w:r w:rsidRPr="00560EF6">
        <w:rPr>
          <w:rFonts w:ascii="Courier New" w:hAnsi="Courier New" w:cs="Courier New"/>
          <w:sz w:val="16"/>
        </w:rPr>
        <w:t xml:space="preserve">756        0.0    </w:t>
      </w:r>
      <w:r w:rsidRPr="00D63E0B">
        <w:rPr>
          <w:rFonts w:ascii="Courier New" w:hAnsi="Courier New" w:cs="Courier New"/>
          <w:b/>
          <w:sz w:val="16"/>
        </w:rPr>
        <w:t>100%</w:t>
      </w:r>
      <w:r w:rsidRPr="00560EF6">
        <w:rPr>
          <w:rFonts w:ascii="Courier New" w:hAnsi="Courier New" w:cs="Courier New"/>
          <w:sz w:val="16"/>
        </w:rPr>
        <w:t xml:space="preserve">        </w:t>
      </w:r>
    </w:p>
    <w:p w14:paraId="2674424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560EF6">
        <w:rPr>
          <w:rFonts w:ascii="Courier New" w:hAnsi="Courier New" w:cs="Courier New"/>
          <w:sz w:val="16"/>
        </w:rPr>
        <w:t xml:space="preserve">HQ014628.1 </w:t>
      </w:r>
      <w:r w:rsidRPr="00560EF6">
        <w:rPr>
          <w:rFonts w:ascii="Courier New" w:hAnsi="Courier New" w:cs="Courier New"/>
          <w:b/>
          <w:bCs/>
          <w:sz w:val="16"/>
        </w:rPr>
        <w:t>Bartonella quintana</w:t>
      </w:r>
      <w:r w:rsidRPr="00560EF6">
        <w:rPr>
          <w:rFonts w:ascii="Courier New" w:hAnsi="Courier New" w:cs="Courier New"/>
          <w:sz w:val="16"/>
        </w:rPr>
        <w:t xml:space="preserve"> strain M22 16S ribosomal RNA ge...  </w:t>
      </w:r>
      <w:r w:rsidRPr="00F74785">
        <w:rPr>
          <w:rFonts w:ascii="Courier New" w:hAnsi="Courier New" w:cs="Courier New"/>
          <w:sz w:val="16"/>
          <w:lang w:val="en-US"/>
        </w:rPr>
        <w:t xml:space="preserve">752        0.0    </w:t>
      </w:r>
      <w:r w:rsidRPr="00D63E0B">
        <w:rPr>
          <w:rFonts w:ascii="Courier New" w:hAnsi="Courier New" w:cs="Courier New"/>
          <w:b/>
          <w:sz w:val="16"/>
          <w:lang w:val="en-US"/>
        </w:rPr>
        <w:t>100%</w:t>
      </w:r>
      <w:r w:rsidRPr="00F74785">
        <w:rPr>
          <w:rFonts w:ascii="Courier New" w:hAnsi="Courier New" w:cs="Courier New"/>
          <w:sz w:val="16"/>
          <w:lang w:val="en-US"/>
        </w:rPr>
        <w:t xml:space="preserve">        </w:t>
      </w:r>
    </w:p>
    <w:p w14:paraId="551EF99A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602537.1 Bartonella sp. FG3-1 gene for 16S rRNA, partial seq...  745        0.0    99%         </w:t>
      </w:r>
    </w:p>
    <w:p w14:paraId="205A6D0D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FJ376733.1 Bartonella sp. EYL-2008 16S ribosomal RNA gene, par...  745        0.0    99%         </w:t>
      </w:r>
    </w:p>
    <w:p w14:paraId="481658F9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NR_125574.1 Bartonella senegalensis OS02 16S ribosomal RNA, pa...  737        0.0    99%         </w:t>
      </w:r>
    </w:p>
    <w:p w14:paraId="1C602CB7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Y436645.1 </w:t>
      </w:r>
      <w:r w:rsidRPr="00560EF6">
        <w:rPr>
          <w:rFonts w:ascii="Courier New" w:hAnsi="Courier New" w:cs="Courier New"/>
          <w:b/>
          <w:bCs/>
          <w:sz w:val="16"/>
          <w:lang w:val="en-US"/>
        </w:rPr>
        <w:t>Bartonella quintana</w:t>
      </w:r>
      <w:r w:rsidRPr="00F74785">
        <w:rPr>
          <w:rFonts w:ascii="Courier New" w:hAnsi="Courier New" w:cs="Courier New"/>
          <w:sz w:val="16"/>
          <w:lang w:val="en-US"/>
        </w:rPr>
        <w:t xml:space="preserve"> strain H98SC 16S ribosomal RNA ...  734        0.0    </w:t>
      </w:r>
      <w:r w:rsidRPr="00D63E0B">
        <w:rPr>
          <w:rFonts w:ascii="Courier New" w:hAnsi="Courier New" w:cs="Courier New"/>
          <w:b/>
          <w:sz w:val="16"/>
          <w:lang w:val="en-US"/>
        </w:rPr>
        <w:t>100%</w:t>
      </w:r>
      <w:r w:rsidRPr="00F74785">
        <w:rPr>
          <w:rFonts w:ascii="Courier New" w:hAnsi="Courier New" w:cs="Courier New"/>
          <w:sz w:val="16"/>
          <w:lang w:val="en-US"/>
        </w:rPr>
        <w:t xml:space="preserve">        </w:t>
      </w:r>
    </w:p>
    <w:p w14:paraId="30A01D4E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Y436644.1 </w:t>
      </w:r>
      <w:r w:rsidRPr="00560EF6">
        <w:rPr>
          <w:rFonts w:ascii="Courier New" w:hAnsi="Courier New" w:cs="Courier New"/>
          <w:b/>
          <w:bCs/>
          <w:sz w:val="16"/>
          <w:lang w:val="en-US"/>
        </w:rPr>
        <w:t>Bartonella quintana</w:t>
      </w:r>
      <w:r w:rsidRPr="00F74785">
        <w:rPr>
          <w:rFonts w:ascii="Courier New" w:hAnsi="Courier New" w:cs="Courier New"/>
          <w:sz w:val="16"/>
          <w:lang w:val="en-US"/>
        </w:rPr>
        <w:t xml:space="preserve"> strain H56SC 16S ribosomal RNA ...  734        0.0    </w:t>
      </w:r>
      <w:r w:rsidRPr="00D63E0B">
        <w:rPr>
          <w:rFonts w:ascii="Courier New" w:hAnsi="Courier New" w:cs="Courier New"/>
          <w:b/>
          <w:sz w:val="16"/>
          <w:lang w:val="en-US"/>
        </w:rPr>
        <w:t>100%</w:t>
      </w:r>
      <w:r w:rsidRPr="00F74785">
        <w:rPr>
          <w:rFonts w:ascii="Courier New" w:hAnsi="Courier New" w:cs="Courier New"/>
          <w:sz w:val="16"/>
          <w:lang w:val="en-US"/>
        </w:rPr>
        <w:t xml:space="preserve">        </w:t>
      </w:r>
    </w:p>
    <w:p w14:paraId="0991155A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Y436643.1 </w:t>
      </w:r>
      <w:r w:rsidRPr="00D63E0B">
        <w:rPr>
          <w:rFonts w:ascii="Courier New" w:hAnsi="Courier New" w:cs="Courier New"/>
          <w:b/>
          <w:bCs/>
          <w:sz w:val="16"/>
          <w:lang w:val="en-US"/>
        </w:rPr>
        <w:t>Bartonella quintana</w:t>
      </w:r>
      <w:r w:rsidRPr="00F74785">
        <w:rPr>
          <w:rFonts w:ascii="Courier New" w:hAnsi="Courier New" w:cs="Courier New"/>
          <w:sz w:val="16"/>
          <w:lang w:val="en-US"/>
        </w:rPr>
        <w:t xml:space="preserve"> strain H52SC 16S ribosomal RNA ...  734        0.0    </w:t>
      </w:r>
      <w:r w:rsidRPr="00D63E0B">
        <w:rPr>
          <w:rFonts w:ascii="Courier New" w:hAnsi="Courier New" w:cs="Courier New"/>
          <w:b/>
          <w:sz w:val="16"/>
          <w:lang w:val="en-US"/>
        </w:rPr>
        <w:t>100%</w:t>
      </w:r>
      <w:r w:rsidRPr="00F74785">
        <w:rPr>
          <w:rFonts w:ascii="Courier New" w:hAnsi="Courier New" w:cs="Courier New"/>
          <w:sz w:val="16"/>
          <w:lang w:val="en-US"/>
        </w:rPr>
        <w:t xml:space="preserve">        </w:t>
      </w:r>
    </w:p>
    <w:p w14:paraId="1DECD34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Y436642.1 </w:t>
      </w:r>
      <w:r w:rsidRPr="00D63E0B">
        <w:rPr>
          <w:rFonts w:ascii="Courier New" w:hAnsi="Courier New" w:cs="Courier New"/>
          <w:b/>
          <w:bCs/>
          <w:sz w:val="16"/>
          <w:lang w:val="en-US"/>
        </w:rPr>
        <w:t>Bartonella quintana</w:t>
      </w:r>
      <w:r w:rsidRPr="00F74785">
        <w:rPr>
          <w:rFonts w:ascii="Courier New" w:hAnsi="Courier New" w:cs="Courier New"/>
          <w:sz w:val="16"/>
          <w:lang w:val="en-US"/>
        </w:rPr>
        <w:t xml:space="preserve"> strain H40SC 16S ribosomal RNA ...  734        0.0    </w:t>
      </w:r>
      <w:r w:rsidRPr="00D63E0B">
        <w:rPr>
          <w:rFonts w:ascii="Courier New" w:hAnsi="Courier New" w:cs="Courier New"/>
          <w:b/>
          <w:sz w:val="16"/>
          <w:lang w:val="en-US"/>
        </w:rPr>
        <w:t>100%</w:t>
      </w:r>
      <w:r w:rsidRPr="00F74785">
        <w:rPr>
          <w:rFonts w:ascii="Courier New" w:hAnsi="Courier New" w:cs="Courier New"/>
          <w:sz w:val="16"/>
          <w:lang w:val="en-US"/>
        </w:rPr>
        <w:t xml:space="preserve">        </w:t>
      </w:r>
    </w:p>
    <w:p w14:paraId="2171D30A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Y436641.1 </w:t>
      </w:r>
      <w:r w:rsidRPr="00D63E0B">
        <w:rPr>
          <w:rFonts w:ascii="Courier New" w:hAnsi="Courier New" w:cs="Courier New"/>
          <w:b/>
          <w:bCs/>
          <w:sz w:val="16"/>
          <w:lang w:val="en-US"/>
        </w:rPr>
        <w:t>Bartonella quintana</w:t>
      </w:r>
      <w:r w:rsidRPr="00F74785">
        <w:rPr>
          <w:rFonts w:ascii="Courier New" w:hAnsi="Courier New" w:cs="Courier New"/>
          <w:sz w:val="16"/>
          <w:lang w:val="en-US"/>
        </w:rPr>
        <w:t xml:space="preserve"> strain H22SC 16S ribosomal RNA ...  734        0.0    </w:t>
      </w:r>
      <w:r w:rsidRPr="00D63E0B">
        <w:rPr>
          <w:rFonts w:ascii="Courier New" w:hAnsi="Courier New" w:cs="Courier New"/>
          <w:b/>
          <w:sz w:val="16"/>
          <w:lang w:val="en-US"/>
        </w:rPr>
        <w:t>100%</w:t>
      </w:r>
      <w:r w:rsidRPr="00F74785">
        <w:rPr>
          <w:rFonts w:ascii="Courier New" w:hAnsi="Courier New" w:cs="Courier New"/>
          <w:sz w:val="16"/>
          <w:lang w:val="en-US"/>
        </w:rPr>
        <w:t xml:space="preserve">        </w:t>
      </w:r>
    </w:p>
    <w:p w14:paraId="26B9D95C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Y436640.1 </w:t>
      </w:r>
      <w:r w:rsidRPr="00D63E0B">
        <w:rPr>
          <w:rFonts w:ascii="Courier New" w:hAnsi="Courier New" w:cs="Courier New"/>
          <w:b/>
          <w:bCs/>
          <w:sz w:val="16"/>
          <w:lang w:val="en-US"/>
        </w:rPr>
        <w:t>Bartonella quintana</w:t>
      </w:r>
      <w:r w:rsidRPr="00F74785">
        <w:rPr>
          <w:rFonts w:ascii="Courier New" w:hAnsi="Courier New" w:cs="Courier New"/>
          <w:sz w:val="16"/>
          <w:lang w:val="en-US"/>
        </w:rPr>
        <w:t xml:space="preserve"> strain H16SC 16S ribosomal RNA ...  734        0.0    </w:t>
      </w:r>
      <w:r w:rsidRPr="00D63E0B">
        <w:rPr>
          <w:rFonts w:ascii="Courier New" w:hAnsi="Courier New" w:cs="Courier New"/>
          <w:b/>
          <w:sz w:val="16"/>
          <w:lang w:val="en-US"/>
        </w:rPr>
        <w:t>100%</w:t>
      </w:r>
      <w:r w:rsidRPr="00F74785">
        <w:rPr>
          <w:rFonts w:ascii="Courier New" w:hAnsi="Courier New" w:cs="Courier New"/>
          <w:sz w:val="16"/>
          <w:lang w:val="en-US"/>
        </w:rPr>
        <w:t xml:space="preserve">        </w:t>
      </w:r>
    </w:p>
    <w:p w14:paraId="42D47723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Y436639.1 </w:t>
      </w:r>
      <w:r w:rsidRPr="00D63E0B">
        <w:rPr>
          <w:rFonts w:ascii="Courier New" w:hAnsi="Courier New" w:cs="Courier New"/>
          <w:b/>
          <w:bCs/>
          <w:sz w:val="16"/>
          <w:lang w:val="en-US"/>
        </w:rPr>
        <w:t>Bartonella quintana</w:t>
      </w:r>
      <w:r w:rsidRPr="00F74785">
        <w:rPr>
          <w:rFonts w:ascii="Courier New" w:hAnsi="Courier New" w:cs="Courier New"/>
          <w:sz w:val="16"/>
          <w:lang w:val="en-US"/>
        </w:rPr>
        <w:t xml:space="preserve"> strain H15SC 16S ribosomal RNA ...  734        0.0    </w:t>
      </w:r>
      <w:r w:rsidRPr="00D63E0B">
        <w:rPr>
          <w:rFonts w:ascii="Courier New" w:hAnsi="Courier New" w:cs="Courier New"/>
          <w:b/>
          <w:sz w:val="16"/>
          <w:lang w:val="en-US"/>
        </w:rPr>
        <w:t>100%</w:t>
      </w:r>
      <w:r w:rsidRPr="00F74785">
        <w:rPr>
          <w:rFonts w:ascii="Courier New" w:hAnsi="Courier New" w:cs="Courier New"/>
          <w:sz w:val="16"/>
          <w:lang w:val="en-US"/>
        </w:rPr>
        <w:t xml:space="preserve">        </w:t>
      </w:r>
    </w:p>
    <w:p w14:paraId="6BEB55F3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Y436638.1 </w:t>
      </w:r>
      <w:r w:rsidRPr="00D63E0B">
        <w:rPr>
          <w:rFonts w:ascii="Courier New" w:hAnsi="Courier New" w:cs="Courier New"/>
          <w:b/>
          <w:bCs/>
          <w:sz w:val="16"/>
          <w:lang w:val="en-US"/>
        </w:rPr>
        <w:t>Bartonella quintana</w:t>
      </w:r>
      <w:r w:rsidRPr="00F74785">
        <w:rPr>
          <w:rFonts w:ascii="Courier New" w:hAnsi="Courier New" w:cs="Courier New"/>
          <w:sz w:val="16"/>
          <w:lang w:val="en-US"/>
        </w:rPr>
        <w:t xml:space="preserve"> strain H6SC 16S ribosomal RNA g...  734        0.0    </w:t>
      </w:r>
      <w:r w:rsidRPr="00D63E0B">
        <w:rPr>
          <w:rFonts w:ascii="Courier New" w:hAnsi="Courier New" w:cs="Courier New"/>
          <w:b/>
          <w:sz w:val="16"/>
          <w:lang w:val="en-US"/>
        </w:rPr>
        <w:t>100%</w:t>
      </w:r>
      <w:r w:rsidRPr="00F74785">
        <w:rPr>
          <w:rFonts w:ascii="Courier New" w:hAnsi="Courier New" w:cs="Courier New"/>
          <w:sz w:val="16"/>
          <w:lang w:val="en-US"/>
        </w:rPr>
        <w:t xml:space="preserve">        </w:t>
      </w:r>
    </w:p>
    <w:p w14:paraId="3E4D3C1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HG726044.1 Bartonella grahamii partial 16S rRNA gene, isolate ...  734        0.0    99%         </w:t>
      </w:r>
    </w:p>
    <w:p w14:paraId="34083A0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529490.1 Bartonella sp. Okinawa 19-1 gene for 16S rRNA, part...  734        0.0    99%         </w:t>
      </w:r>
    </w:p>
    <w:p w14:paraId="3AA6939B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NR_025051.1 Bartonella birtlesii IBS 325 16S ribosomal RNA, pa...  734        0.0    99%         </w:t>
      </w:r>
    </w:p>
    <w:p w14:paraId="2379673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Z70002.1 Bartonella sp. 16S rRNA gene (strain N40)                 734        0.0    99%         </w:t>
      </w:r>
    </w:p>
    <w:p w14:paraId="037994E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T961186.1 Uncultured bacterium clone JB47-1 16S ribosomal RNA...  728        0.0    99%         </w:t>
      </w:r>
    </w:p>
    <w:p w14:paraId="6A5144CB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HM636440.1 Bartonella massiliensis strain OS09 16S ribosomal R...  728        0.0    99%         </w:t>
      </w:r>
    </w:p>
    <w:p w14:paraId="4AC8FD6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529507.1 Bartonella grahamii gene for 16S rRNA, partial sequ...  728        0.0    99%         </w:t>
      </w:r>
    </w:p>
    <w:p w14:paraId="1BAE5A9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CP001562.1 Bartonella grahamii as4aup, complete genome             728        0.0    99%         </w:t>
      </w:r>
    </w:p>
    <w:p w14:paraId="0AD55A13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426634.1 Bartonella grahamii gene for 16S rRNA, partial sequ...  728        0.0    99%         </w:t>
      </w:r>
    </w:p>
    <w:p w14:paraId="35ED45D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EF370419.1 Bartonella sp. Sm7680bgl 16S ribosomal RNA gene, pa...  728        0.0    99%         </w:t>
      </w:r>
    </w:p>
    <w:p w14:paraId="6A9E53FA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242293.1 Bartonella sp. Fuji 12-1 gene for 16S rRNA, partial...  728        0.0    99%         </w:t>
      </w:r>
    </w:p>
    <w:p w14:paraId="57088119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U71322.1 Bartonella sp. 16S ribosomal RNA gene, partial sequence   728        0.0    99%         </w:t>
      </w:r>
    </w:p>
    <w:p w14:paraId="7C4D8FC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Z70005.1 Bartonella sp. 16S rRNA gene (strain R-phy1)              728        0.0    99%         </w:t>
      </w:r>
    </w:p>
    <w:p w14:paraId="469163CA" w14:textId="77777777" w:rsidR="00560EF6" w:rsidRPr="00241DE9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241DE9">
        <w:rPr>
          <w:rFonts w:ascii="Courier New" w:hAnsi="Courier New" w:cs="Courier New"/>
          <w:sz w:val="16"/>
          <w:lang w:val="en-US"/>
        </w:rPr>
        <w:t xml:space="preserve">NR_029366.1 Bartonella grahamii strain V2 16S ribosomal RNA, p...  728        0.0    99%         </w:t>
      </w:r>
    </w:p>
    <w:p w14:paraId="52AE138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241DE9">
        <w:rPr>
          <w:rFonts w:ascii="Courier New" w:hAnsi="Courier New" w:cs="Courier New"/>
          <w:sz w:val="16"/>
          <w:lang w:val="en-US"/>
        </w:rPr>
        <w:t xml:space="preserve">LR134529.1 Bartonella vinsonii strain NCTC12905 genome assembl...  </w:t>
      </w:r>
      <w:r w:rsidRPr="00F74785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7B2FDF0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CP020742.1 Bartonella henselae strain Houston-I chromosome, co...  726        0.0    99%         </w:t>
      </w:r>
    </w:p>
    <w:p w14:paraId="768C3090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NR_074335.2 Bartonella henselae str. Houston-1 16S ribosomal R...  726        0.0    99%         </w:t>
      </w:r>
    </w:p>
    <w:p w14:paraId="7B2FEB7C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T961160.1 Uncultured bacterium clone TUL40-1 16S ribosomal RN...  726        0.0    99%         </w:t>
      </w:r>
    </w:p>
    <w:p w14:paraId="7869F8E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T961135.1 Uncultured bacterium clone TUL30-2 16S ribosomal RN...  726        0.0    99%         </w:t>
      </w:r>
    </w:p>
    <w:p w14:paraId="147E44FB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NR_104902.1 Bartonella vinsonii subsp. arupensis strain OK 94-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4B29184A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252222">
        <w:rPr>
          <w:rFonts w:ascii="Courier New" w:hAnsi="Courier New" w:cs="Courier New"/>
          <w:sz w:val="16"/>
          <w:lang w:val="en-US"/>
        </w:rPr>
        <w:t xml:space="preserve">JN646650.1 Bartonella henselae strain BNC07 16S ribosomal RNA ...  726        0.0    99%         </w:t>
      </w:r>
    </w:p>
    <w:p w14:paraId="0295B730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JF819177.1 Bartonella henselae strain SC10-01 16S ribosomal RN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44A159EB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252222">
        <w:rPr>
          <w:rFonts w:ascii="Courier New" w:hAnsi="Courier New" w:cs="Courier New"/>
          <w:sz w:val="16"/>
          <w:lang w:val="en-US"/>
        </w:rPr>
        <w:t xml:space="preserve">NR_113286.1 Bartonella callosciuri strain BR11-1 16S ribosomal...  726        0.0    99%         </w:t>
      </w:r>
    </w:p>
    <w:p w14:paraId="7D037006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602529.1 Bartonella callosciuri gene for 16S rRNA, partial s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07ED9D5B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252222">
        <w:rPr>
          <w:rFonts w:ascii="Courier New" w:hAnsi="Courier New" w:cs="Courier New"/>
          <w:sz w:val="16"/>
          <w:lang w:val="en-US"/>
        </w:rPr>
        <w:t xml:space="preserve">HM481198.1 Bartonella doshiae strain ZJ03/2009 16S ribosomal R...  726        0.0    99%         </w:t>
      </w:r>
    </w:p>
    <w:p w14:paraId="41BA533F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529498.1 Bartonella grahamii gene for 16S rRNA, partial sequ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241871A7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560EF6">
        <w:rPr>
          <w:rFonts w:ascii="Courier New" w:hAnsi="Courier New" w:cs="Courier New"/>
          <w:sz w:val="16"/>
        </w:rPr>
        <w:t xml:space="preserve">EU979532.1 Bartonella sp. Cr28647 16S ribosomal RNA gene, part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58CCDE5F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252222">
        <w:rPr>
          <w:rFonts w:ascii="Courier New" w:hAnsi="Courier New" w:cs="Courier New"/>
          <w:sz w:val="16"/>
          <w:lang w:val="en-US"/>
        </w:rPr>
        <w:t xml:space="preserve">EU111756.1 Bartonella queenslandensis strain AUST/NH8 16S ribo...  726        0.0    99%         </w:t>
      </w:r>
    </w:p>
    <w:p w14:paraId="467BC006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426636.1 Bartonella grahamii gene for 16S rRNA, partial sequ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14827408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426635.1 Bartonella grahamii gene for 16S rRNA, partial sequ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6BAA262E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lastRenderedPageBreak/>
        <w:t xml:space="preserve">AB426633.1 Bartonella grahamii gene for 16S rRNA, partial sequ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7987934A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426632.1 Bartonella grahamii gene for 16S rRNA, partial sequ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612A8354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426631.1 Bartonella grahamii gene for 16S rRNA, partial sequ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36FD1AB0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426629.1 Bartonella grahamii gene for 16S rRNA, partial sequ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26F59E5E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M294983.1 Bartonella henselae partial 16S rRNA gene, allele 1     726        0.0    99%         </w:t>
      </w:r>
    </w:p>
    <w:p w14:paraId="37C93A1D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DQ645426.1 Bartonella henselae strain M40SHD 16S ribosomal RNA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3DC74CB1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Y513504.1 Bartonella henselae strain 882_ANT5 16S ribosomal R...  </w:t>
      </w:r>
      <w:r w:rsidRPr="00252222">
        <w:rPr>
          <w:rFonts w:ascii="Courier New" w:hAnsi="Courier New" w:cs="Courier New"/>
          <w:sz w:val="16"/>
          <w:lang w:val="en-US"/>
        </w:rPr>
        <w:t xml:space="preserve">726        0.0    99%         </w:t>
      </w:r>
    </w:p>
    <w:p w14:paraId="21D5FA3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BX897699.1 Bartonella henselae strain Houston-1, complete genome   726        0.0    99%         </w:t>
      </w:r>
    </w:p>
    <w:p w14:paraId="28EC061D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J223780.1 Bartonella henselae 16S rRNA gene, isolate FR97/K7      726        0.0    99%         </w:t>
      </w:r>
    </w:p>
    <w:p w14:paraId="01B357FD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Z31352.1 B.vinsonii (Baker strain) gene for 16S ribosomal RNA      726        0.0    99%         </w:t>
      </w:r>
    </w:p>
    <w:p w14:paraId="5843230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NR_029368.1 Bartonella doshiae strain R18 16S ribosomal RNA, p...  726        0.0    99%         </w:t>
      </w:r>
    </w:p>
    <w:p w14:paraId="22A3C480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M73230.1 Bartonella vinsonii 16S ribosomal RNA gene, partial s...  726        0.0    99%         </w:t>
      </w:r>
    </w:p>
    <w:p w14:paraId="7FB61DC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M73229.1 Bartonella henselae 16S ribosomal RNA gene, partial s...  726        0.0    99%         </w:t>
      </w:r>
    </w:p>
    <w:p w14:paraId="08A0DC0C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NR_037056.1 Bartonella vinsonii subsp. vinsonii strain Baker 1...  726        0.0    99%         </w:t>
      </w:r>
    </w:p>
    <w:p w14:paraId="1E2664F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Y635927.1 Bartonella sp. strain D1 16S ribosomal RNA gene, pa...  723        0.0    98%         </w:t>
      </w:r>
    </w:p>
    <w:p w14:paraId="41FB4E50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Y635926.1 Bartonella sp. strain D4 16S ribosomal RNA gene, pa...  723        0.0    98%         </w:t>
      </w:r>
    </w:p>
    <w:p w14:paraId="60F827F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T961251.1 Uncultured bacterium clone JB43-2 16S ribosomal RNA...  723        0.0    98%         </w:t>
      </w:r>
    </w:p>
    <w:p w14:paraId="2B21B420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T961227.1 Uncultured bacterium clone JB23-1 16S ribosomal RNA...  </w:t>
      </w:r>
      <w:r w:rsidRPr="00252222">
        <w:rPr>
          <w:rFonts w:ascii="Courier New" w:hAnsi="Courier New" w:cs="Courier New"/>
          <w:sz w:val="16"/>
          <w:lang w:val="en-US"/>
        </w:rPr>
        <w:t xml:space="preserve">723        0.0    98%         </w:t>
      </w:r>
    </w:p>
    <w:p w14:paraId="47080C7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HG969191.1 Bartonella henselae complete genome, strain BM1374165   723        0.0    98%         </w:t>
      </w:r>
    </w:p>
    <w:p w14:paraId="1AD2E6BB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HG965802.1 Bartonella henselae, strain BM1374163 complete genome   723        0.0    98%         </w:t>
      </w:r>
    </w:p>
    <w:p w14:paraId="27EA61F0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JQ201667.1 Uncultured bacterium clone DolRc_28180 16S ribosoma...  723        0.0    98%         </w:t>
      </w:r>
    </w:p>
    <w:p w14:paraId="65BBEB0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JQ211231.1 Uncultured bacterium clone DolOr_29302 16S ribosoma...  723        0.0    98%         </w:t>
      </w:r>
    </w:p>
    <w:p w14:paraId="7534909B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KF792103.1 Bartonella sp. 045 16S ribosomal RNA gene, partial ...  723        0.0    98%         </w:t>
      </w:r>
    </w:p>
    <w:p w14:paraId="7C9C906D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HG726041.1 Bartonella henselae partial 16S rRNA gene, isolate ...  723        0.0    98%         </w:t>
      </w:r>
    </w:p>
    <w:p w14:paraId="1D5DAB3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JN646651.1 Bartonella henselae strain BNC08 16S ribosomal RNA ...  723        0.0    98%         </w:t>
      </w:r>
    </w:p>
    <w:p w14:paraId="2D7D71E9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JF819178.1 Bartonella henselae strain GZ10-01 16S ribosomal RN...  723        0.0    98%         </w:t>
      </w:r>
    </w:p>
    <w:p w14:paraId="4087BBD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602538.1 Bartonella sp. OE5-1 gene for 16S rRNA, partial seq...  723        0.0    98%         </w:t>
      </w:r>
    </w:p>
    <w:p w14:paraId="323D991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602528.1 Bartonella jaculi gene for 16S rRNA, partial sequen...  723        0.0    98%         </w:t>
      </w:r>
    </w:p>
    <w:p w14:paraId="002708D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NR_113285.1 Bartonella jaculi strain OY2-1 16S ribosomal RNA, ...  723        0.0    98%         </w:t>
      </w:r>
    </w:p>
    <w:p w14:paraId="748AA86B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529494.1 Bartonella sp. Shimane 84-1 gene for 16S rRNA, part...  723        0.0    98%         </w:t>
      </w:r>
    </w:p>
    <w:p w14:paraId="066C174C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519066.1 Bartonella washoensis gene for 16S rRNA, partial se...  723        0.0    98%         </w:t>
      </w:r>
    </w:p>
    <w:p w14:paraId="7BC67B39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519063.1 Bartonella washoensis gene for 16S rRNA, partial se...  723        0.0    98%         </w:t>
      </w:r>
    </w:p>
    <w:p w14:paraId="087237E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519062.1 Bartonella washoensis gene for 16S rRNA, partial se...  723        0.0    98%         </w:t>
      </w:r>
    </w:p>
    <w:p w14:paraId="20D6D4C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519061.1 Bartonella washoensis gene for 16S rRNA, partial se...  723        0.0    98%         </w:t>
      </w:r>
    </w:p>
    <w:p w14:paraId="6CAEDEC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AB519060.1 Bartonella washoensis gene for 16S rRNA, partial se...  723        0.0    98%         </w:t>
      </w:r>
    </w:p>
    <w:p w14:paraId="0BA4EFAE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FJ981670.1 Uncultured bacterium clone CF5 16S ribosomal RNA ge...  723        0.0    98%         </w:t>
      </w:r>
    </w:p>
    <w:p w14:paraId="518B9E0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FJ719017.1 Bartonella washoensis strain 08S-0475 16S ribosomal...  723        0.0    98%         </w:t>
      </w:r>
    </w:p>
    <w:p w14:paraId="743A7F1B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EU979535.1 Bartonella sp. Cr28649 16S ribosomal RNA gene, part...  723        0.0    98%         </w:t>
      </w:r>
    </w:p>
    <w:p w14:paraId="032B25B9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EU111755.1 Bartonella queenslandensis strain AUST/NH5 16S ribo...  723        0.0    98%         </w:t>
      </w:r>
    </w:p>
    <w:p w14:paraId="2952E7E0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EU137633.1 Uncultured bacterium clone Oh3130A11H 16S ribosomal...  723        0.0    98%         </w:t>
      </w:r>
    </w:p>
    <w:p w14:paraId="6C9642A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EU137630.1 Uncultured bacterium clone Oh3130A10H 16S ribosomal...  723        0.0    98%         </w:t>
      </w:r>
    </w:p>
    <w:p w14:paraId="5B88266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EU137619.1 Uncultured bacterium clone Oh_3130A9E 16S ribosomal...  723        0.0    98%         </w:t>
      </w:r>
    </w:p>
    <w:p w14:paraId="11365BE5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EU137615.1 Uncultured bacterium clone Oh_3130A8H 16S ribosomal...  </w:t>
      </w:r>
      <w:r w:rsidRPr="00252222">
        <w:rPr>
          <w:rFonts w:ascii="Courier New" w:hAnsi="Courier New" w:cs="Courier New"/>
          <w:sz w:val="16"/>
          <w:lang w:val="en-US"/>
        </w:rPr>
        <w:t xml:space="preserve">723        0.0    98%         </w:t>
      </w:r>
    </w:p>
    <w:p w14:paraId="6D701A2F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EU137614.1 Uncultured bacterium clone Oh_3130A8F 16S ribosomal...  </w:t>
      </w:r>
      <w:r w:rsidRPr="00252222">
        <w:rPr>
          <w:rFonts w:ascii="Courier New" w:hAnsi="Courier New" w:cs="Courier New"/>
          <w:sz w:val="16"/>
          <w:lang w:val="en-US"/>
        </w:rPr>
        <w:t xml:space="preserve">723        0.0    98%         </w:t>
      </w:r>
    </w:p>
    <w:p w14:paraId="00A96D8C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252222">
        <w:rPr>
          <w:rFonts w:ascii="Courier New" w:hAnsi="Courier New" w:cs="Courier New"/>
          <w:sz w:val="16"/>
          <w:lang w:val="en-US"/>
        </w:rPr>
        <w:t xml:space="preserve">EU137598.1 Uncultured bacterium clone Oh_3130A6F 16S ribosomal...  723        0.0    98%         </w:t>
      </w:r>
    </w:p>
    <w:p w14:paraId="7EDC39B2" w14:textId="77777777" w:rsidR="00560EF6" w:rsidRPr="00252222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6"/>
          <w:lang w:val="en-US"/>
        </w:rPr>
      </w:pPr>
      <w:r w:rsidRPr="00F74785">
        <w:rPr>
          <w:rFonts w:ascii="Courier New" w:hAnsi="Courier New" w:cs="Courier New"/>
          <w:sz w:val="16"/>
          <w:lang w:val="en-US"/>
        </w:rPr>
        <w:t xml:space="preserve">EU137589.1 Uncultured bacterium clone Oh_31304F 16S ribosomal ...  </w:t>
      </w:r>
      <w:r w:rsidRPr="00252222">
        <w:rPr>
          <w:rFonts w:ascii="Courier New" w:hAnsi="Courier New" w:cs="Courier New"/>
          <w:sz w:val="16"/>
          <w:lang w:val="en-US"/>
        </w:rPr>
        <w:t xml:space="preserve">723        0.0    98%         </w:t>
      </w:r>
    </w:p>
    <w:p w14:paraId="65917775" w14:textId="77777777" w:rsidR="00560EF6" w:rsidRDefault="00560EF6" w:rsidP="00B46C96">
      <w:pPr>
        <w:pStyle w:val="PrformatHTML"/>
        <w:spacing w:line="360" w:lineRule="auto"/>
        <w:rPr>
          <w:lang w:val="en-US"/>
        </w:rPr>
      </w:pPr>
    </w:p>
    <w:p w14:paraId="77397D5C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ALIGNMENTS</w:t>
      </w:r>
    </w:p>
    <w:p w14:paraId="738B23C9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&gt;LS483373.1 </w:t>
      </w:r>
      <w:r w:rsidRPr="00560EF6">
        <w:rPr>
          <w:rFonts w:ascii="Courier New" w:hAnsi="Courier New" w:cs="Courier New"/>
          <w:b/>
          <w:bCs/>
          <w:sz w:val="14"/>
          <w:lang w:val="en-US"/>
        </w:rPr>
        <w:t>Bartonella quintana</w:t>
      </w:r>
      <w:r w:rsidRPr="00F74785">
        <w:rPr>
          <w:rFonts w:ascii="Courier New" w:hAnsi="Courier New" w:cs="Courier New"/>
          <w:sz w:val="14"/>
          <w:lang w:val="en-US"/>
        </w:rPr>
        <w:t xml:space="preserve"> strain NCTC12899 genome assembly, chromosome: </w:t>
      </w:r>
    </w:p>
    <w:p w14:paraId="3BE8CF7B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1</w:t>
      </w:r>
    </w:p>
    <w:p w14:paraId="6D6C6617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Length=1572974</w:t>
      </w:r>
    </w:p>
    <w:p w14:paraId="6B832A5A" w14:textId="620E9410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core = 761 bits (412),  Expect = 0.0</w:t>
      </w:r>
    </w:p>
    <w:p w14:paraId="21FCBB4E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Identities = </w:t>
      </w:r>
      <w:r w:rsidRPr="00560EF6">
        <w:rPr>
          <w:rFonts w:ascii="Courier New" w:hAnsi="Courier New" w:cs="Courier New"/>
          <w:b/>
          <w:bCs/>
          <w:sz w:val="14"/>
          <w:lang w:val="en-US"/>
        </w:rPr>
        <w:t>412/412</w:t>
      </w:r>
      <w:r w:rsidRPr="00F74785">
        <w:rPr>
          <w:rFonts w:ascii="Courier New" w:hAnsi="Courier New" w:cs="Courier New"/>
          <w:sz w:val="14"/>
          <w:lang w:val="en-US"/>
        </w:rPr>
        <w:t xml:space="preserve"> (</w:t>
      </w:r>
      <w:r w:rsidRPr="00560EF6">
        <w:rPr>
          <w:rFonts w:ascii="Courier New" w:hAnsi="Courier New" w:cs="Courier New"/>
          <w:b/>
          <w:bCs/>
          <w:sz w:val="14"/>
          <w:lang w:val="en-US"/>
        </w:rPr>
        <w:t>100%</w:t>
      </w:r>
      <w:r w:rsidRPr="00F74785">
        <w:rPr>
          <w:rFonts w:ascii="Courier New" w:hAnsi="Courier New" w:cs="Courier New"/>
          <w:sz w:val="14"/>
          <w:lang w:val="en-US"/>
        </w:rPr>
        <w:t>), Gaps = 0/412 (0%)</w:t>
      </w:r>
    </w:p>
    <w:p w14:paraId="77AA558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Strand=Plus/Minus</w:t>
      </w:r>
    </w:p>
    <w:p w14:paraId="5C9F429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64CA066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1        GTCGAGCGCACTCTTTTAGAGTGAGCGGCAAACGGGTGAGTAACGCGTGGGAATCTACCC  60</w:t>
      </w:r>
    </w:p>
    <w:p w14:paraId="356460B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    ||||||||||||||||||||||||||||||||||||||||||||||||||||||||||||</w:t>
      </w:r>
    </w:p>
    <w:p w14:paraId="66DEB793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1024620  GTCGAGCGCACTCTTTTAGAGTGAGCGGCAAACGGGTGAGTAACGCGTGGGAATCTACCC  1024561</w:t>
      </w:r>
    </w:p>
    <w:p w14:paraId="0935689C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60FAD2DB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61       ATCTCTACGGAATAACACAGAGAAATTTGTGCTAATACCGTATACGTCCCTCTGGGAGAA  120</w:t>
      </w:r>
    </w:p>
    <w:p w14:paraId="1177FF8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    ||||||||||||||||||||||||||||||||||||||||||||||||||||||||||||</w:t>
      </w:r>
    </w:p>
    <w:p w14:paraId="43922A4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1024560  ATCTCTACGGAATAACACAGAGAAATTTGTGCTAATACCGTATACGTCCCTCTGGGAGAA  1024501</w:t>
      </w:r>
    </w:p>
    <w:p w14:paraId="596C5F33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2D8D01F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121      AGATTTATCGGAGGTGGATGAGCCCGCGTTGGATTAGCTAGTTGGTGAGGTAAGGGCTCA  180</w:t>
      </w:r>
    </w:p>
    <w:p w14:paraId="159143CA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    ||||||||||||||||||||||||||||||||||||||||||||||||||||||||||||</w:t>
      </w:r>
    </w:p>
    <w:p w14:paraId="00E254C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1024500  AGATTTATCGGAGGTGGATGAGCCCGCGTTGGATTAGCTAGTTGGTGAGGTAAGGGCTCA  1024441</w:t>
      </w:r>
    </w:p>
    <w:p w14:paraId="05DC3410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6BC5F96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181      CCAAGGCGACGATCCATAGCTGGTCTGAGAGGATGATCAGCCACACTGGGACTGAGACAC  240</w:t>
      </w:r>
    </w:p>
    <w:p w14:paraId="24FD63C7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    ||||||||||||||||||||||||||||||||||||||||||||||||||||||||||||</w:t>
      </w:r>
    </w:p>
    <w:p w14:paraId="27E999D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1024440  CCAAGGCGACGATCCATAGCTGGTCTGAGAGGATGATCAGCCACACTGGGACTGAGACAC  1024381</w:t>
      </w:r>
    </w:p>
    <w:p w14:paraId="47BFB10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1FF87221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241      GGCCCAGACTCCTACGGGAGGCAGCAGTGGGGAATATTGGACAATGGGGGCAACCCTGAT  300</w:t>
      </w:r>
    </w:p>
    <w:p w14:paraId="193F2220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    ||||||||||||||||||||||||||||||||||||||||||||||||||||||||||||</w:t>
      </w:r>
    </w:p>
    <w:p w14:paraId="260CD9B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1024380  GGCCCAGACTCCTACGGGAGGCAGCAGTGGGGAATATTGGACAATGGGGGCAACCCTGAT  1024321</w:t>
      </w:r>
    </w:p>
    <w:p w14:paraId="56088B1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20CC836A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301      CCAGCCATGCCGCGTGAGTGATGAAGGCCCTAGGGTTGTAAAGCTCTTTCACCGGTGAAG  360</w:t>
      </w:r>
    </w:p>
    <w:p w14:paraId="60DA4ABA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    ||||||||||||||||||||||||||||||||||||||||||||||||||||||||||||</w:t>
      </w:r>
    </w:p>
    <w:p w14:paraId="3171BDE1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1024320  CCAGCCATGCCGCGTGAGTGATGAAGGCCCTAGGGTTGTAAAGCTCTTTCACCGGTGAAG  1024261</w:t>
      </w:r>
    </w:p>
    <w:p w14:paraId="738E2153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2EA15D0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361      ATAATGACGTTAACCGGAGAAGAAGCCCCGGCTAACTTCGTGCCAGCAGCCG  412</w:t>
      </w:r>
    </w:p>
    <w:p w14:paraId="7F7A69F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lastRenderedPageBreak/>
        <w:t xml:space="preserve">                ||||||||||||||||||||||||||||||||||||||||||||||||||||</w:t>
      </w:r>
    </w:p>
    <w:p w14:paraId="16414C0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1024260  ATAATGACGTTAACCGGAGAAGAAGCCCCGGCTAACTTCGTGCCAGCAGCCG  1024209</w:t>
      </w:r>
    </w:p>
    <w:p w14:paraId="5B38D7D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&gt;NR_125574.1 </w:t>
      </w:r>
      <w:r w:rsidRPr="00560EF6">
        <w:rPr>
          <w:rFonts w:ascii="Courier New" w:hAnsi="Courier New" w:cs="Courier New"/>
          <w:b/>
          <w:bCs/>
          <w:sz w:val="14"/>
          <w:lang w:val="en-US"/>
        </w:rPr>
        <w:t>Bartonella senegalensis</w:t>
      </w:r>
      <w:r w:rsidRPr="00F74785">
        <w:rPr>
          <w:rFonts w:ascii="Courier New" w:hAnsi="Courier New" w:cs="Courier New"/>
          <w:sz w:val="14"/>
          <w:lang w:val="en-US"/>
        </w:rPr>
        <w:t xml:space="preserve"> OS02 16S ribosomal RNA, partial sequence</w:t>
      </w:r>
    </w:p>
    <w:p w14:paraId="2EBCF679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HM636442.1 Bartonella senegalensis OS02 16S ribosomal RNA gene, partial </w:t>
      </w:r>
    </w:p>
    <w:p w14:paraId="22484F9C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equence</w:t>
      </w:r>
    </w:p>
    <w:p w14:paraId="4B22CA5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Length=1410</w:t>
      </w:r>
    </w:p>
    <w:p w14:paraId="5A57C102" w14:textId="52555AD4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core = 737 bits (399),  Expect = 0.0</w:t>
      </w:r>
    </w:p>
    <w:p w14:paraId="7394480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Identities = </w:t>
      </w:r>
      <w:r w:rsidRPr="00560EF6">
        <w:rPr>
          <w:rFonts w:ascii="Courier New" w:hAnsi="Courier New" w:cs="Courier New"/>
          <w:b/>
          <w:bCs/>
          <w:sz w:val="14"/>
          <w:lang w:val="en-US"/>
        </w:rPr>
        <w:t>408/412 (99%)</w:t>
      </w:r>
      <w:r w:rsidRPr="00F74785">
        <w:rPr>
          <w:rFonts w:ascii="Courier New" w:hAnsi="Courier New" w:cs="Courier New"/>
          <w:sz w:val="14"/>
          <w:lang w:val="en-US"/>
        </w:rPr>
        <w:t xml:space="preserve">, </w:t>
      </w:r>
      <w:r w:rsidRPr="007A55C2">
        <w:rPr>
          <w:rFonts w:ascii="Courier New" w:hAnsi="Courier New" w:cs="Courier New"/>
          <w:b/>
          <w:bCs/>
          <w:sz w:val="14"/>
          <w:lang w:val="en-US"/>
        </w:rPr>
        <w:t>Gaps = 1/412</w:t>
      </w:r>
      <w:r w:rsidRPr="00F74785">
        <w:rPr>
          <w:rFonts w:ascii="Courier New" w:hAnsi="Courier New" w:cs="Courier New"/>
          <w:sz w:val="14"/>
          <w:lang w:val="en-US"/>
        </w:rPr>
        <w:t xml:space="preserve"> (0%)</w:t>
      </w:r>
    </w:p>
    <w:p w14:paraId="1A9D5B97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Strand=Plus/Plus</w:t>
      </w:r>
    </w:p>
    <w:p w14:paraId="21CF7850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2F476157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1    GTCGAGCGCACTCTTTTAGAGTGAGCGGCAAACGGGTGAGTAACGCGTGGGAATCTACCC  60</w:t>
      </w:r>
    </w:p>
    <w:p w14:paraId="606E1CF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||||||||||||||||||||||||||||||||||||||||||||||||||||||||||||</w:t>
      </w:r>
    </w:p>
    <w:p w14:paraId="7B5B4D0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34   GTCGAGCGCACTCTTTTAGAGTGAGCGGCAAACGGGTGAGTAACGCGTGGGAATCTACCC  93</w:t>
      </w:r>
    </w:p>
    <w:p w14:paraId="78A7296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3FEC8493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61   ATCTCTACGGAATAACACAGAGAAATTTGTGCTAATACCGTATACGTCCCT</w:t>
      </w:r>
      <w:r w:rsidRPr="00D63E0B">
        <w:rPr>
          <w:rFonts w:ascii="Courier New" w:hAnsi="Courier New" w:cs="Courier New"/>
          <w:b/>
          <w:bCs/>
          <w:sz w:val="14"/>
          <w:lang w:val="en-US"/>
        </w:rPr>
        <w:t>C</w:t>
      </w:r>
      <w:r w:rsidRPr="00F74785">
        <w:rPr>
          <w:rFonts w:ascii="Courier New" w:hAnsi="Courier New" w:cs="Courier New"/>
          <w:sz w:val="14"/>
          <w:lang w:val="en-US"/>
        </w:rPr>
        <w:t>TGGGAGAA  120</w:t>
      </w:r>
    </w:p>
    <w:p w14:paraId="6FA6D6BD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||||||||||||||||||||||||||||||||||||||||||||||||||| ||||||||</w:t>
      </w:r>
    </w:p>
    <w:p w14:paraId="6E88FA9B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94   ATCTCTACGGAATAACACAGAGAAATTTGTGCTAATACCGTATACGTCCCT</w:t>
      </w:r>
      <w:r w:rsidRPr="00D63E0B">
        <w:rPr>
          <w:rFonts w:ascii="Courier New" w:hAnsi="Courier New" w:cs="Courier New"/>
          <w:b/>
          <w:bCs/>
          <w:sz w:val="14"/>
          <w:lang w:val="en-US"/>
        </w:rPr>
        <w:t>-</w:t>
      </w:r>
      <w:r w:rsidRPr="00F74785">
        <w:rPr>
          <w:rFonts w:ascii="Courier New" w:hAnsi="Courier New" w:cs="Courier New"/>
          <w:sz w:val="14"/>
          <w:lang w:val="en-US"/>
        </w:rPr>
        <w:t>TGGGAGAA  152</w:t>
      </w:r>
    </w:p>
    <w:p w14:paraId="1803068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471DD9A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121  AGATTTATCGGAG</w:t>
      </w:r>
      <w:r w:rsidRPr="00D63E0B">
        <w:rPr>
          <w:rFonts w:ascii="Courier New" w:hAnsi="Courier New" w:cs="Courier New"/>
          <w:b/>
          <w:bCs/>
          <w:sz w:val="14"/>
          <w:lang w:val="en-US"/>
        </w:rPr>
        <w:t>G</w:t>
      </w:r>
      <w:r w:rsidRPr="00F74785">
        <w:rPr>
          <w:rFonts w:ascii="Courier New" w:hAnsi="Courier New" w:cs="Courier New"/>
          <w:sz w:val="14"/>
          <w:lang w:val="en-US"/>
        </w:rPr>
        <w:t>TGGATGAGCCCGCGTTGGATTAGCTAGTTGGTGAGGTAA</w:t>
      </w:r>
      <w:r w:rsidRPr="00D63E0B">
        <w:rPr>
          <w:rFonts w:ascii="Courier New" w:hAnsi="Courier New" w:cs="Courier New"/>
          <w:b/>
          <w:bCs/>
          <w:sz w:val="14"/>
          <w:lang w:val="en-US"/>
        </w:rPr>
        <w:t>G</w:t>
      </w:r>
      <w:r w:rsidRPr="00F74785">
        <w:rPr>
          <w:rFonts w:ascii="Courier New" w:hAnsi="Courier New" w:cs="Courier New"/>
          <w:sz w:val="14"/>
          <w:lang w:val="en-US"/>
        </w:rPr>
        <w:t>GGCTCA  180</w:t>
      </w:r>
    </w:p>
    <w:p w14:paraId="5F34DF58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||||||||||||| ||||||||||||||||||||||||||||||||||||||| ||||||</w:t>
      </w:r>
    </w:p>
    <w:p w14:paraId="0A692BD5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153  AGATTTATCGGAG</w:t>
      </w:r>
      <w:r w:rsidRPr="00D63E0B">
        <w:rPr>
          <w:rFonts w:ascii="Courier New" w:hAnsi="Courier New" w:cs="Courier New"/>
          <w:b/>
          <w:bCs/>
          <w:sz w:val="14"/>
          <w:lang w:val="en-US"/>
        </w:rPr>
        <w:t>A</w:t>
      </w:r>
      <w:r w:rsidRPr="00F74785">
        <w:rPr>
          <w:rFonts w:ascii="Courier New" w:hAnsi="Courier New" w:cs="Courier New"/>
          <w:sz w:val="14"/>
          <w:lang w:val="en-US"/>
        </w:rPr>
        <w:t>TGGATGAGCCCGCGTTGGATTAGCTAGTTGGTGAGGTAA</w:t>
      </w:r>
      <w:r w:rsidRPr="00D63E0B">
        <w:rPr>
          <w:rFonts w:ascii="Courier New" w:hAnsi="Courier New" w:cs="Courier New"/>
          <w:b/>
          <w:bCs/>
          <w:sz w:val="14"/>
          <w:lang w:val="en-US"/>
        </w:rPr>
        <w:t>C</w:t>
      </w:r>
      <w:r w:rsidRPr="00F74785">
        <w:rPr>
          <w:rFonts w:ascii="Courier New" w:hAnsi="Courier New" w:cs="Courier New"/>
          <w:sz w:val="14"/>
          <w:lang w:val="en-US"/>
        </w:rPr>
        <w:t>GGCTCA  212</w:t>
      </w:r>
    </w:p>
    <w:p w14:paraId="7FC33D5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0014AD2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181  CCAAGGCGACGATCCATAGCTGGTCTGAGAGGATGATCAGCCACACTGGGACTGAGACAC  240</w:t>
      </w:r>
    </w:p>
    <w:p w14:paraId="3442E7AA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||||||||||||||||||||||||||||||||||||||||||||||||||||||||||||</w:t>
      </w:r>
    </w:p>
    <w:p w14:paraId="05BE375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213  CCAAGGCGACGATCCATAGCTGGTCTGAGAGGATGATCAGCCACACTGGGACTGAGACAC  272</w:t>
      </w:r>
    </w:p>
    <w:p w14:paraId="6D5D7F6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36EEB11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241  GGCCCAGACTCCTACGGGAGGCAGCAGTGGGGAATATTGGACAATGGGGGCAACCCTGAT  300</w:t>
      </w:r>
    </w:p>
    <w:p w14:paraId="7E0BE12B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||||||||||||||||||||||||||||||||||||||||||||||||||||||||||||</w:t>
      </w:r>
    </w:p>
    <w:p w14:paraId="28CA227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273  GGCCCAGACTCCTACGGGAGGCAGCAGTGGGGAATATTGGACAATGGGGGCAACCCTGAT  332</w:t>
      </w:r>
    </w:p>
    <w:p w14:paraId="6D98DBCF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1C359754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301  CCAGCCATGCCGCGTGAGTGATGAAGGCCCTAGGGTTGTAAAGCTCTTTCACCGGTGAAG  360</w:t>
      </w:r>
    </w:p>
    <w:p w14:paraId="4EFB203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||||||||||||||||||||||||||||||||||||||||||||||||||||||||||||</w:t>
      </w:r>
    </w:p>
    <w:p w14:paraId="130EFE3A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333  CCAGCCATGCCGCGTGAGTGATGAAGGCCCTAGGGTTGTAAAGCTCTTTCACCGGTGAAG  392</w:t>
      </w:r>
    </w:p>
    <w:p w14:paraId="413BA54D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</w:p>
    <w:p w14:paraId="28415796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Query  361  ATAATGACG</w:t>
      </w:r>
      <w:r w:rsidRPr="00D63E0B">
        <w:rPr>
          <w:rFonts w:ascii="Courier New" w:hAnsi="Courier New" w:cs="Courier New"/>
          <w:b/>
          <w:bCs/>
          <w:sz w:val="14"/>
          <w:lang w:val="en-US"/>
        </w:rPr>
        <w:t>T</w:t>
      </w:r>
      <w:r w:rsidRPr="00F74785">
        <w:rPr>
          <w:rFonts w:ascii="Courier New" w:hAnsi="Courier New" w:cs="Courier New"/>
          <w:sz w:val="14"/>
          <w:lang w:val="en-US"/>
        </w:rPr>
        <w:t>TAACCGGAGAAGAAGCCCCGGCTAACTTCGTGCCAGCAGCCG  412</w:t>
      </w:r>
    </w:p>
    <w:p w14:paraId="6DC9DC72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 xml:space="preserve">            ||||||||| ||||||||||||||||||||||||||||||||||||||||||</w:t>
      </w:r>
    </w:p>
    <w:p w14:paraId="741B0223" w14:textId="77777777" w:rsidR="00560EF6" w:rsidRPr="00F74785" w:rsidRDefault="00560EF6" w:rsidP="00560EF6">
      <w:pPr>
        <w:spacing w:after="0" w:line="240" w:lineRule="auto"/>
        <w:ind w:left="57" w:right="57"/>
        <w:rPr>
          <w:rFonts w:ascii="Courier New" w:hAnsi="Courier New" w:cs="Courier New"/>
          <w:sz w:val="14"/>
          <w:lang w:val="en-US"/>
        </w:rPr>
      </w:pPr>
      <w:r w:rsidRPr="00F74785">
        <w:rPr>
          <w:rFonts w:ascii="Courier New" w:hAnsi="Courier New" w:cs="Courier New"/>
          <w:sz w:val="14"/>
          <w:lang w:val="en-US"/>
        </w:rPr>
        <w:t>Sbjct  393  ATAATGACG</w:t>
      </w:r>
      <w:r w:rsidRPr="00D63E0B">
        <w:rPr>
          <w:rFonts w:ascii="Courier New" w:hAnsi="Courier New" w:cs="Courier New"/>
          <w:b/>
          <w:bCs/>
          <w:sz w:val="14"/>
          <w:lang w:val="en-US"/>
        </w:rPr>
        <w:t>G</w:t>
      </w:r>
      <w:r w:rsidRPr="00F74785">
        <w:rPr>
          <w:rFonts w:ascii="Courier New" w:hAnsi="Courier New" w:cs="Courier New"/>
          <w:sz w:val="14"/>
          <w:lang w:val="en-US"/>
        </w:rPr>
        <w:t>TAACCGGAGAAGAAGCCCCGGCTAACTTCGTGCCAGCAGCCG  444</w:t>
      </w:r>
    </w:p>
    <w:p w14:paraId="7D184D15" w14:textId="77777777" w:rsidR="00560EF6" w:rsidRDefault="00560EF6" w:rsidP="00B46C96">
      <w:pPr>
        <w:pStyle w:val="PrformatHTML"/>
        <w:spacing w:line="360" w:lineRule="auto"/>
        <w:rPr>
          <w:lang w:val="en-US"/>
        </w:rPr>
      </w:pPr>
    </w:p>
    <w:p w14:paraId="6E0BCA70" w14:textId="77777777" w:rsidR="00560EF6" w:rsidRDefault="00560EF6" w:rsidP="00B46C96">
      <w:pPr>
        <w:pStyle w:val="PrformatHTML"/>
        <w:spacing w:line="360" w:lineRule="auto"/>
        <w:rPr>
          <w:lang w:val="en-US"/>
        </w:rPr>
      </w:pPr>
    </w:p>
    <w:p w14:paraId="31146A29" w14:textId="77777777" w:rsidR="00560EF6" w:rsidRDefault="00560EF6" w:rsidP="00B46C96">
      <w:pPr>
        <w:pStyle w:val="PrformatHTML"/>
        <w:spacing w:line="360" w:lineRule="auto"/>
        <w:rPr>
          <w:lang w:val="en-US"/>
        </w:rPr>
      </w:pPr>
    </w:p>
    <w:p w14:paraId="52264A9C" w14:textId="77777777" w:rsidR="00B46C96" w:rsidRPr="00B054D6" w:rsidRDefault="00B46C96">
      <w:pPr>
        <w:rPr>
          <w:b/>
        </w:rPr>
      </w:pPr>
    </w:p>
    <w:sectPr w:rsidR="00B46C96" w:rsidRPr="00B054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4D6"/>
    <w:rsid w:val="000B6051"/>
    <w:rsid w:val="000C1045"/>
    <w:rsid w:val="000C59B7"/>
    <w:rsid w:val="001E0514"/>
    <w:rsid w:val="00241DE9"/>
    <w:rsid w:val="004E6482"/>
    <w:rsid w:val="00560EF6"/>
    <w:rsid w:val="005F2FF9"/>
    <w:rsid w:val="00661776"/>
    <w:rsid w:val="007A55C2"/>
    <w:rsid w:val="00892E96"/>
    <w:rsid w:val="008C255D"/>
    <w:rsid w:val="00B054D6"/>
    <w:rsid w:val="00B46C96"/>
    <w:rsid w:val="00D63E0B"/>
    <w:rsid w:val="00ED116A"/>
    <w:rsid w:val="00F40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1B402"/>
  <w15:docId w15:val="{6227EE0A-E151-2044-9687-4C00B6D5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59B7"/>
  </w:style>
  <w:style w:type="paragraph" w:styleId="Titre1">
    <w:name w:val="heading 1"/>
    <w:basedOn w:val="Normal"/>
    <w:next w:val="Normal"/>
    <w:link w:val="Titre1Car"/>
    <w:uiPriority w:val="9"/>
    <w:qFormat/>
    <w:rsid w:val="000C59B7"/>
    <w:pPr>
      <w:spacing w:before="300" w:after="40"/>
      <w:outlineLvl w:val="0"/>
    </w:pPr>
    <w:rPr>
      <w:rFonts w:eastAsiaTheme="minorEastAsia"/>
      <w:smallCaps/>
      <w:spacing w:val="5"/>
      <w:sz w:val="32"/>
      <w:szCs w:val="32"/>
      <w:lang w:val="en-US" w:bidi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C59B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C59B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C59B7"/>
    <w:rPr>
      <w:rFonts w:eastAsiaTheme="minorEastAsia"/>
      <w:smallCaps/>
      <w:spacing w:val="5"/>
      <w:sz w:val="32"/>
      <w:szCs w:val="32"/>
      <w:lang w:val="en-US" w:bidi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0C59B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0C59B7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Paragraphedeliste">
    <w:name w:val="List Paragraph"/>
    <w:basedOn w:val="Normal"/>
    <w:uiPriority w:val="34"/>
    <w:qFormat/>
    <w:rsid w:val="000C59B7"/>
    <w:pPr>
      <w:ind w:left="720"/>
      <w:contextualSpacing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B46C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46C96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B605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B605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B6051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B605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B6051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B60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B60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18</Words>
  <Characters>1220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4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UREGUIBERRY Stéphane</dc:creator>
  <cp:lastModifiedBy>Microsoft Office User</cp:lastModifiedBy>
  <cp:revision>2</cp:revision>
  <dcterms:created xsi:type="dcterms:W3CDTF">2020-04-17T08:02:00Z</dcterms:created>
  <dcterms:modified xsi:type="dcterms:W3CDTF">2020-04-17T08:02:00Z</dcterms:modified>
</cp:coreProperties>
</file>